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B2CCFF" w14:textId="69FA75FE" w:rsidR="005822FA" w:rsidRDefault="005822FA" w:rsidP="000771E3">
      <w:pPr>
        <w:spacing w:after="60" w:line="480" w:lineRule="auto"/>
        <w:jc w:val="both"/>
        <w:rPr>
          <w:b/>
        </w:rPr>
      </w:pPr>
      <w:r>
        <w:rPr>
          <w:b/>
        </w:rPr>
        <w:t>Supplementary Material</w:t>
      </w:r>
    </w:p>
    <w:p w14:paraId="488D8A35" w14:textId="77777777" w:rsidR="005822FA" w:rsidRDefault="005822FA" w:rsidP="000771E3">
      <w:pPr>
        <w:spacing w:after="60" w:line="480" w:lineRule="auto"/>
        <w:jc w:val="both"/>
        <w:rPr>
          <w:b/>
        </w:rPr>
      </w:pPr>
    </w:p>
    <w:p w14:paraId="46FB8060" w14:textId="58881D49" w:rsidR="00914EC4" w:rsidRDefault="00914EC4" w:rsidP="005822FA">
      <w:pPr>
        <w:spacing w:after="60" w:line="480" w:lineRule="auto"/>
        <w:rPr>
          <w:b/>
        </w:rPr>
      </w:pPr>
      <w:r>
        <w:rPr>
          <w:b/>
        </w:rPr>
        <w:t xml:space="preserve">Table </w:t>
      </w:r>
      <w:r w:rsidR="005822FA">
        <w:rPr>
          <w:b/>
        </w:rPr>
        <w:t xml:space="preserve">1. Characteristics of </w:t>
      </w:r>
      <w:r w:rsidR="0070139B">
        <w:rPr>
          <w:b/>
        </w:rPr>
        <w:t xml:space="preserve">human donors from whom </w:t>
      </w:r>
      <w:r w:rsidR="005822FA">
        <w:rPr>
          <w:b/>
        </w:rPr>
        <w:t xml:space="preserve">living human pancreas slices </w:t>
      </w:r>
      <w:r w:rsidR="0070139B">
        <w:rPr>
          <w:b/>
        </w:rPr>
        <w:t>were analyzed in this study</w:t>
      </w:r>
      <w:bookmarkStart w:id="0" w:name="_GoBack"/>
      <w:bookmarkEnd w:id="0"/>
    </w:p>
    <w:p w14:paraId="69903745" w14:textId="6E45B751" w:rsidR="00914EC4" w:rsidRDefault="0070139B" w:rsidP="0070139B">
      <w:pPr>
        <w:spacing w:after="60" w:line="480" w:lineRule="auto"/>
        <w:jc w:val="center"/>
        <w:rPr>
          <w:b/>
        </w:rPr>
      </w:pPr>
      <w:r w:rsidRPr="0070139B">
        <w:rPr>
          <w:b/>
        </w:rPr>
        <w:drawing>
          <wp:inline distT="0" distB="0" distL="0" distR="0" wp14:anchorId="03968BFA" wp14:editId="7D97CA19">
            <wp:extent cx="4231037" cy="1243925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81374" cy="12587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8B2D48" w14:textId="7E24C8EA" w:rsidR="005822FA" w:rsidRDefault="00914EC4" w:rsidP="005822FA">
      <w:pPr>
        <w:spacing w:after="60" w:line="480" w:lineRule="auto"/>
        <w:rPr>
          <w:b/>
        </w:rPr>
      </w:pPr>
      <w:r>
        <w:t xml:space="preserve">Functional data presented in this study </w:t>
      </w:r>
      <w:r w:rsidR="005822FA">
        <w:t>(Figures 3</w:t>
      </w:r>
      <w:r w:rsidR="0070139B">
        <w:t>, 4 and 5</w:t>
      </w:r>
      <w:r w:rsidR="005822FA">
        <w:t xml:space="preserve">) </w:t>
      </w:r>
      <w:r>
        <w:t>w</w:t>
      </w:r>
      <w:r w:rsidR="0070139B">
        <w:t>ere</w:t>
      </w:r>
      <w:r>
        <w:t xml:space="preserve"> obtained with living pancreas slices from</w:t>
      </w:r>
      <w:r w:rsidR="0070139B">
        <w:t xml:space="preserve"> the</w:t>
      </w:r>
      <w:r>
        <w:t xml:space="preserve"> individuals listed </w:t>
      </w:r>
      <w:r w:rsidR="005822FA">
        <w:t>above</w:t>
      </w:r>
      <w:r>
        <w:t>.</w:t>
      </w:r>
      <w:r>
        <w:rPr>
          <w:b/>
        </w:rPr>
        <w:t xml:space="preserve"> </w:t>
      </w:r>
      <w:r w:rsidR="005822FA">
        <w:rPr>
          <w:b/>
        </w:rPr>
        <w:br w:type="page"/>
      </w:r>
    </w:p>
    <w:p w14:paraId="0EB842BD" w14:textId="7E62F674" w:rsidR="005822FA" w:rsidRPr="005822FA" w:rsidRDefault="005822FA" w:rsidP="005822FA">
      <w:pPr>
        <w:spacing w:after="60" w:line="480" w:lineRule="auto"/>
        <w:rPr>
          <w:b/>
        </w:rPr>
      </w:pPr>
      <w:r w:rsidRPr="005822FA">
        <w:rPr>
          <w:b/>
        </w:rPr>
        <w:lastRenderedPageBreak/>
        <w:t>Supplementa</w:t>
      </w:r>
      <w:r>
        <w:rPr>
          <w:b/>
        </w:rPr>
        <w:t>ry</w:t>
      </w:r>
      <w:r w:rsidRPr="005822FA">
        <w:rPr>
          <w:b/>
        </w:rPr>
        <w:t xml:space="preserve"> movies</w:t>
      </w:r>
    </w:p>
    <w:p w14:paraId="4DE5066E" w14:textId="79302616" w:rsidR="005822FA" w:rsidRPr="005822FA" w:rsidRDefault="005822FA" w:rsidP="005822FA">
      <w:pPr>
        <w:spacing w:after="60" w:line="480" w:lineRule="auto"/>
        <w:rPr>
          <w:b/>
        </w:rPr>
      </w:pPr>
      <w:r w:rsidRPr="005822FA">
        <w:rPr>
          <w:b/>
        </w:rPr>
        <w:t>Movie S1. Response</w:t>
      </w:r>
      <w:r>
        <w:rPr>
          <w:b/>
        </w:rPr>
        <w:t>s</w:t>
      </w:r>
      <w:r w:rsidRPr="005822FA">
        <w:rPr>
          <w:b/>
        </w:rPr>
        <w:t xml:space="preserve"> of </w:t>
      </w:r>
      <w:r>
        <w:rPr>
          <w:b/>
        </w:rPr>
        <w:t xml:space="preserve">human </w:t>
      </w:r>
      <w:r w:rsidRPr="005822FA">
        <w:rPr>
          <w:b/>
        </w:rPr>
        <w:t xml:space="preserve">islet </w:t>
      </w:r>
      <w:r>
        <w:rPr>
          <w:b/>
        </w:rPr>
        <w:t xml:space="preserve">blood vessels to endothelin-1. </w:t>
      </w:r>
    </w:p>
    <w:p w14:paraId="66348585" w14:textId="3103F683" w:rsidR="005822FA" w:rsidRPr="005822FA" w:rsidRDefault="005822FA" w:rsidP="005822FA">
      <w:pPr>
        <w:spacing w:after="60" w:line="480" w:lineRule="auto"/>
      </w:pPr>
      <w:r w:rsidRPr="005822FA">
        <w:t xml:space="preserve">Movie composed of a series of maximal projections of confocal images taken every 5 sec of </w:t>
      </w:r>
      <w:r>
        <w:t>a human</w:t>
      </w:r>
      <w:r w:rsidRPr="005822FA">
        <w:t xml:space="preserve"> islet in a living pancreatic slice </w:t>
      </w:r>
      <w:r>
        <w:t>labeled with a fluorescent lectin</w:t>
      </w:r>
      <w:r w:rsidRPr="005822FA">
        <w:t xml:space="preserve">. </w:t>
      </w:r>
      <w:r w:rsidR="0063188C" w:rsidRPr="005822FA">
        <w:t xml:space="preserve">Reflection (backscattered light) is </w:t>
      </w:r>
      <w:r w:rsidR="0063188C">
        <w:t>used to visualize endocrine cells</w:t>
      </w:r>
      <w:r w:rsidR="0063188C" w:rsidRPr="005822FA">
        <w:t>.</w:t>
      </w:r>
      <w:r w:rsidR="0063188C">
        <w:t xml:space="preserve"> </w:t>
      </w:r>
      <w:r w:rsidR="00933C13">
        <w:t>The</w:t>
      </w:r>
      <w:r w:rsidR="0063188C">
        <w:t xml:space="preserve"> lectin labels islet capillaries (vessels surrounded by endocrine cells), an arteriole at the islet border (indicated in the movie with an *) and acinar capillaries (not analyzed in this study). Endothelin-1</w:t>
      </w:r>
      <w:r w:rsidRPr="005822FA">
        <w:t xml:space="preserve"> (</w:t>
      </w:r>
      <w:r w:rsidR="0063188C">
        <w:t xml:space="preserve">ET-1, </w:t>
      </w:r>
      <w:r w:rsidRPr="005822FA">
        <w:t>10</w:t>
      </w:r>
      <w:r w:rsidR="0063188C">
        <w:t xml:space="preserve"> </w:t>
      </w:r>
      <w:proofErr w:type="spellStart"/>
      <w:r w:rsidR="0063188C">
        <w:t>nM</w:t>
      </w:r>
      <w:proofErr w:type="spellEnd"/>
      <w:r w:rsidRPr="005822FA">
        <w:t>)</w:t>
      </w:r>
      <w:r w:rsidR="0063188C">
        <w:t xml:space="preserve"> constricts a small portion of the islet capillary network (responding vessel indicated with an *) and the islet arteriole (also shown with an *). Endothelin-1 was applied for 5 min. </w:t>
      </w:r>
      <w:r w:rsidRPr="005822FA">
        <w:t>Movie speed 20 frames per second (fps).</w:t>
      </w:r>
      <w:r w:rsidRPr="005822FA">
        <w:rPr>
          <w:b/>
        </w:rPr>
        <w:t xml:space="preserve"> </w:t>
      </w:r>
      <w:r w:rsidRPr="005822FA">
        <w:t>Related to Figure 3.</w:t>
      </w:r>
    </w:p>
    <w:p w14:paraId="688BD332" w14:textId="77777777" w:rsidR="005822FA" w:rsidRDefault="005822FA" w:rsidP="005822FA">
      <w:pPr>
        <w:spacing w:after="60" w:line="480" w:lineRule="auto"/>
      </w:pPr>
    </w:p>
    <w:p w14:paraId="07F33E2C" w14:textId="74204911" w:rsidR="005822FA" w:rsidRPr="005822FA" w:rsidRDefault="005822FA" w:rsidP="005822FA">
      <w:pPr>
        <w:spacing w:after="60" w:line="480" w:lineRule="auto"/>
        <w:rPr>
          <w:b/>
        </w:rPr>
      </w:pPr>
      <w:r w:rsidRPr="005822FA">
        <w:rPr>
          <w:b/>
        </w:rPr>
        <w:t xml:space="preserve">Movie S2. </w:t>
      </w:r>
      <w:r w:rsidR="00933C13" w:rsidRPr="00933C13">
        <w:rPr>
          <w:b/>
        </w:rPr>
        <w:t xml:space="preserve">Responses of </w:t>
      </w:r>
      <w:r w:rsidR="000E6900">
        <w:rPr>
          <w:b/>
        </w:rPr>
        <w:t xml:space="preserve">human </w:t>
      </w:r>
      <w:r w:rsidR="00933C13" w:rsidRPr="00933C13">
        <w:rPr>
          <w:b/>
        </w:rPr>
        <w:t>islet mural cells to norepinephrine.</w:t>
      </w:r>
    </w:p>
    <w:p w14:paraId="49673AEC" w14:textId="1E8A8963" w:rsidR="005F387D" w:rsidRPr="00BB0946" w:rsidRDefault="005822FA" w:rsidP="002F506F">
      <w:pPr>
        <w:spacing w:after="60" w:line="480" w:lineRule="auto"/>
      </w:pPr>
      <w:r w:rsidRPr="005822FA">
        <w:t xml:space="preserve">Movie composed of a series of confocal images taken every 5 sec of a </w:t>
      </w:r>
      <w:r w:rsidR="002F506F">
        <w:t>human</w:t>
      </w:r>
      <w:r w:rsidRPr="005822FA">
        <w:t xml:space="preserve"> islet in a living</w:t>
      </w:r>
      <w:r w:rsidR="002F506F">
        <w:t xml:space="preserve"> pancreas</w:t>
      </w:r>
      <w:r w:rsidRPr="005822FA">
        <w:t xml:space="preserve"> slice. Shown are islet </w:t>
      </w:r>
      <w:r w:rsidR="002F506F">
        <w:t xml:space="preserve">endocrine cells (backscatter) and NG2-alexa647 labeled mural cells (magenta). This antibody labels islet pericytes as well as pericytes transitioning towards a smooth muscle cell phenotype (we named them in the paper “SMC” pericytes) that cover the islet feeding arteriole. Norepinephrine (NE, 20 </w:t>
      </w:r>
      <w:r w:rsidR="002F506F" w:rsidRPr="002F506F">
        <w:rPr>
          <w:rFonts w:ascii="Symbol" w:hAnsi="Symbol"/>
        </w:rPr>
        <w:t></w:t>
      </w:r>
      <w:r w:rsidR="002F506F">
        <w:t>M, for 3 min) increases cytosolic Ca</w:t>
      </w:r>
      <w:r w:rsidR="002F506F" w:rsidRPr="002F506F">
        <w:rPr>
          <w:vertAlign w:val="superscript"/>
        </w:rPr>
        <w:t>2+</w:t>
      </w:r>
      <w:r w:rsidR="002F506F">
        <w:t xml:space="preserve"> levels ([Ca</w:t>
      </w:r>
      <w:r w:rsidR="002F506F" w:rsidRPr="002F506F">
        <w:rPr>
          <w:vertAlign w:val="superscript"/>
        </w:rPr>
        <w:t>2</w:t>
      </w:r>
      <w:proofErr w:type="gramStart"/>
      <w:r w:rsidR="002F506F" w:rsidRPr="002F506F">
        <w:rPr>
          <w:vertAlign w:val="superscript"/>
        </w:rPr>
        <w:t>+</w:t>
      </w:r>
      <w:r w:rsidR="002F506F">
        <w:t>]</w:t>
      </w:r>
      <w:proofErr w:type="spellStart"/>
      <w:r w:rsidR="002F506F" w:rsidRPr="002F506F">
        <w:rPr>
          <w:vertAlign w:val="subscript"/>
        </w:rPr>
        <w:t>i</w:t>
      </w:r>
      <w:proofErr w:type="spellEnd"/>
      <w:proofErr w:type="gramEnd"/>
      <w:r w:rsidR="002F506F">
        <w:t>) in “SMC” pericytes (region indicated with an *) and in islet pericytes located at the islet border (one is shown with an *). Note that increase in [Ca</w:t>
      </w:r>
      <w:r w:rsidR="002F506F" w:rsidRPr="002F506F">
        <w:rPr>
          <w:vertAlign w:val="superscript"/>
        </w:rPr>
        <w:t>2</w:t>
      </w:r>
      <w:proofErr w:type="gramStart"/>
      <w:r w:rsidR="002F506F" w:rsidRPr="002F506F">
        <w:rPr>
          <w:vertAlign w:val="superscript"/>
        </w:rPr>
        <w:t>+</w:t>
      </w:r>
      <w:r w:rsidR="002F506F">
        <w:t>]</w:t>
      </w:r>
      <w:proofErr w:type="spellStart"/>
      <w:r w:rsidR="002F506F" w:rsidRPr="002F506F">
        <w:rPr>
          <w:vertAlign w:val="subscript"/>
        </w:rPr>
        <w:t>i</w:t>
      </w:r>
      <w:proofErr w:type="spellEnd"/>
      <w:proofErr w:type="gramEnd"/>
      <w:r w:rsidR="002F506F">
        <w:t xml:space="preserve"> in “SMC” pericytes is uniform and associated with vessel constriction. </w:t>
      </w:r>
      <w:r w:rsidR="002F506F" w:rsidRPr="005822FA">
        <w:t xml:space="preserve">Movie speed </w:t>
      </w:r>
      <w:r w:rsidR="002F506F">
        <w:t>2</w:t>
      </w:r>
      <w:r w:rsidR="002F506F" w:rsidRPr="005822FA">
        <w:t>0 fps.</w:t>
      </w:r>
      <w:r w:rsidR="002F506F">
        <w:t xml:space="preserve"> R</w:t>
      </w:r>
      <w:r w:rsidRPr="005822FA">
        <w:t xml:space="preserve">elated to Figure </w:t>
      </w:r>
      <w:r w:rsidR="002F506F">
        <w:t>4</w:t>
      </w:r>
      <w:r w:rsidRPr="005822FA">
        <w:t xml:space="preserve">. </w:t>
      </w:r>
    </w:p>
    <w:sectPr w:rsidR="005F387D" w:rsidRPr="00BB0946" w:rsidSect="00EB70AB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A42FF3"/>
    <w:multiLevelType w:val="hybridMultilevel"/>
    <w:tmpl w:val="C7D0F244"/>
    <w:lvl w:ilvl="0" w:tplc="9F0ABAB8">
      <w:start w:val="1"/>
      <w:numFmt w:val="upperLetter"/>
      <w:lvlText w:val="(%1)"/>
      <w:lvlJc w:val="left"/>
      <w:pPr>
        <w:ind w:left="72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1156E6"/>
    <w:multiLevelType w:val="multilevel"/>
    <w:tmpl w:val="D81EA27E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8E931FE"/>
    <w:multiLevelType w:val="hybridMultilevel"/>
    <w:tmpl w:val="6B0C2D02"/>
    <w:lvl w:ilvl="0" w:tplc="0E42386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922883"/>
    <w:multiLevelType w:val="hybridMultilevel"/>
    <w:tmpl w:val="3BF0C456"/>
    <w:lvl w:ilvl="0" w:tplc="1968F0B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E75BCE"/>
    <w:multiLevelType w:val="hybridMultilevel"/>
    <w:tmpl w:val="3E7EF08E"/>
    <w:lvl w:ilvl="0" w:tplc="04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F37E66"/>
    <w:multiLevelType w:val="hybridMultilevel"/>
    <w:tmpl w:val="8DA46980"/>
    <w:lvl w:ilvl="0" w:tplc="37D683F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4B1F41"/>
    <w:multiLevelType w:val="multilevel"/>
    <w:tmpl w:val="75C6BC00"/>
    <w:lvl w:ilvl="0">
      <w:start w:val="7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2B810CD"/>
    <w:multiLevelType w:val="multilevel"/>
    <w:tmpl w:val="5E1A7342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43B1361"/>
    <w:multiLevelType w:val="hybridMultilevel"/>
    <w:tmpl w:val="1D88322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A604141"/>
    <w:multiLevelType w:val="multilevel"/>
    <w:tmpl w:val="40E4F89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5FD340C"/>
    <w:multiLevelType w:val="hybridMultilevel"/>
    <w:tmpl w:val="4D4CB63C"/>
    <w:lvl w:ilvl="0" w:tplc="250497D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</w:num>
  <w:num w:numId="2">
    <w:abstractNumId w:val="9"/>
  </w:num>
  <w:num w:numId="3">
    <w:abstractNumId w:val="6"/>
  </w:num>
  <w:num w:numId="4">
    <w:abstractNumId w:val="1"/>
  </w:num>
  <w:num w:numId="5">
    <w:abstractNumId w:val="7"/>
  </w:num>
  <w:num w:numId="6">
    <w:abstractNumId w:val="5"/>
  </w:num>
  <w:num w:numId="7">
    <w:abstractNumId w:val="10"/>
  </w:num>
  <w:num w:numId="8">
    <w:abstractNumId w:val="2"/>
  </w:num>
  <w:num w:numId="9">
    <w:abstractNumId w:val="0"/>
  </w:num>
  <w:num w:numId="10">
    <w:abstractNumId w:val="3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ax5zsphvf0amer5wxx5f2oxxw0ew0ffp9r&quot;&gt;Pericytes Library&lt;record-ids&gt;&lt;item&gt;1&lt;/item&gt;&lt;item&gt;85&lt;/item&gt;&lt;item&gt;102&lt;/item&gt;&lt;item&gt;109&lt;/item&gt;&lt;item&gt;169&lt;/item&gt;&lt;item&gt;173&lt;/item&gt;&lt;item&gt;196&lt;/item&gt;&lt;item&gt;205&lt;/item&gt;&lt;item&gt;206&lt;/item&gt;&lt;item&gt;229&lt;/item&gt;&lt;item&gt;251&lt;/item&gt;&lt;item&gt;252&lt;/item&gt;&lt;item&gt;259&lt;/item&gt;&lt;item&gt;274&lt;/item&gt;&lt;item&gt;298&lt;/item&gt;&lt;item&gt;304&lt;/item&gt;&lt;item&gt;342&lt;/item&gt;&lt;item&gt;349&lt;/item&gt;&lt;item&gt;353&lt;/item&gt;&lt;item&gt;354&lt;/item&gt;&lt;item&gt;355&lt;/item&gt;&lt;item&gt;356&lt;/item&gt;&lt;item&gt;357&lt;/item&gt;&lt;item&gt;358&lt;/item&gt;&lt;/record-ids&gt;&lt;/item&gt;&lt;/Libraries&gt;"/>
  </w:docVars>
  <w:rsids>
    <w:rsidRoot w:val="008D6145"/>
    <w:rsid w:val="000026C4"/>
    <w:rsid w:val="00010A94"/>
    <w:rsid w:val="000174AA"/>
    <w:rsid w:val="00020911"/>
    <w:rsid w:val="00022667"/>
    <w:rsid w:val="00027B21"/>
    <w:rsid w:val="00043CE6"/>
    <w:rsid w:val="00043F91"/>
    <w:rsid w:val="00047D3E"/>
    <w:rsid w:val="00063DFB"/>
    <w:rsid w:val="00065A43"/>
    <w:rsid w:val="000666EE"/>
    <w:rsid w:val="00073561"/>
    <w:rsid w:val="0007403A"/>
    <w:rsid w:val="000771E3"/>
    <w:rsid w:val="000822B2"/>
    <w:rsid w:val="00085CB1"/>
    <w:rsid w:val="00092F06"/>
    <w:rsid w:val="0009569C"/>
    <w:rsid w:val="00096D96"/>
    <w:rsid w:val="000978DD"/>
    <w:rsid w:val="000A0705"/>
    <w:rsid w:val="000A5E57"/>
    <w:rsid w:val="000A7EF2"/>
    <w:rsid w:val="000B2B95"/>
    <w:rsid w:val="000B56C8"/>
    <w:rsid w:val="000B75B9"/>
    <w:rsid w:val="000C0FFE"/>
    <w:rsid w:val="000C5C2C"/>
    <w:rsid w:val="000C7D3E"/>
    <w:rsid w:val="000C7FB8"/>
    <w:rsid w:val="000D02D6"/>
    <w:rsid w:val="000D67B6"/>
    <w:rsid w:val="000E4B4E"/>
    <w:rsid w:val="000E6900"/>
    <w:rsid w:val="000F11B5"/>
    <w:rsid w:val="00100CDA"/>
    <w:rsid w:val="001114EE"/>
    <w:rsid w:val="001132F1"/>
    <w:rsid w:val="001175B7"/>
    <w:rsid w:val="001325CE"/>
    <w:rsid w:val="00141C77"/>
    <w:rsid w:val="00142B90"/>
    <w:rsid w:val="00143079"/>
    <w:rsid w:val="001521FB"/>
    <w:rsid w:val="00161515"/>
    <w:rsid w:val="001632EF"/>
    <w:rsid w:val="001742C0"/>
    <w:rsid w:val="00182C62"/>
    <w:rsid w:val="001868A3"/>
    <w:rsid w:val="00192F59"/>
    <w:rsid w:val="0019770D"/>
    <w:rsid w:val="001A4F5B"/>
    <w:rsid w:val="001B1A96"/>
    <w:rsid w:val="001C40D4"/>
    <w:rsid w:val="001E6548"/>
    <w:rsid w:val="001F178E"/>
    <w:rsid w:val="001F5EA4"/>
    <w:rsid w:val="001F5FB1"/>
    <w:rsid w:val="00200AC8"/>
    <w:rsid w:val="00204E2C"/>
    <w:rsid w:val="00206EFC"/>
    <w:rsid w:val="0020732D"/>
    <w:rsid w:val="0021553C"/>
    <w:rsid w:val="002225F3"/>
    <w:rsid w:val="0022543E"/>
    <w:rsid w:val="002328E1"/>
    <w:rsid w:val="00245CCE"/>
    <w:rsid w:val="00246E2A"/>
    <w:rsid w:val="00256BE5"/>
    <w:rsid w:val="00270287"/>
    <w:rsid w:val="00275EC0"/>
    <w:rsid w:val="00277FE1"/>
    <w:rsid w:val="002A3216"/>
    <w:rsid w:val="002A6E5E"/>
    <w:rsid w:val="002A7362"/>
    <w:rsid w:val="002B3B47"/>
    <w:rsid w:val="002C1F7D"/>
    <w:rsid w:val="002C46FB"/>
    <w:rsid w:val="002D36DD"/>
    <w:rsid w:val="002D74C3"/>
    <w:rsid w:val="002E0D10"/>
    <w:rsid w:val="002E4B07"/>
    <w:rsid w:val="002F27A7"/>
    <w:rsid w:val="002F3D1E"/>
    <w:rsid w:val="002F506F"/>
    <w:rsid w:val="00316AC3"/>
    <w:rsid w:val="00316D75"/>
    <w:rsid w:val="00321A80"/>
    <w:rsid w:val="00322833"/>
    <w:rsid w:val="00327BB9"/>
    <w:rsid w:val="00327BC7"/>
    <w:rsid w:val="00341EB9"/>
    <w:rsid w:val="003748A7"/>
    <w:rsid w:val="00375860"/>
    <w:rsid w:val="00382E5E"/>
    <w:rsid w:val="003855B9"/>
    <w:rsid w:val="00387998"/>
    <w:rsid w:val="003A6A1A"/>
    <w:rsid w:val="003B11A9"/>
    <w:rsid w:val="003B4F2A"/>
    <w:rsid w:val="003E1978"/>
    <w:rsid w:val="00406507"/>
    <w:rsid w:val="00407246"/>
    <w:rsid w:val="00414A94"/>
    <w:rsid w:val="00415CB4"/>
    <w:rsid w:val="00415CEB"/>
    <w:rsid w:val="0042418D"/>
    <w:rsid w:val="00434EE3"/>
    <w:rsid w:val="00436BCA"/>
    <w:rsid w:val="004402C4"/>
    <w:rsid w:val="00451135"/>
    <w:rsid w:val="004A201A"/>
    <w:rsid w:val="004A4E9D"/>
    <w:rsid w:val="004A7311"/>
    <w:rsid w:val="004A77EB"/>
    <w:rsid w:val="004B53CF"/>
    <w:rsid w:val="004D5D56"/>
    <w:rsid w:val="004E6807"/>
    <w:rsid w:val="004F1B6F"/>
    <w:rsid w:val="004F53D1"/>
    <w:rsid w:val="00515150"/>
    <w:rsid w:val="005154E8"/>
    <w:rsid w:val="00516942"/>
    <w:rsid w:val="00522C03"/>
    <w:rsid w:val="00523E9A"/>
    <w:rsid w:val="0056369A"/>
    <w:rsid w:val="005673A2"/>
    <w:rsid w:val="005822FA"/>
    <w:rsid w:val="0058366E"/>
    <w:rsid w:val="00590717"/>
    <w:rsid w:val="00590C42"/>
    <w:rsid w:val="00592958"/>
    <w:rsid w:val="00597BB9"/>
    <w:rsid w:val="005A300B"/>
    <w:rsid w:val="005A306A"/>
    <w:rsid w:val="005A73DB"/>
    <w:rsid w:val="005B0F31"/>
    <w:rsid w:val="005C5E98"/>
    <w:rsid w:val="005E0804"/>
    <w:rsid w:val="005F1C45"/>
    <w:rsid w:val="005F3671"/>
    <w:rsid w:val="005F387D"/>
    <w:rsid w:val="0060013E"/>
    <w:rsid w:val="006045F1"/>
    <w:rsid w:val="0061167A"/>
    <w:rsid w:val="00611E0B"/>
    <w:rsid w:val="00615D0F"/>
    <w:rsid w:val="0062338C"/>
    <w:rsid w:val="0063038C"/>
    <w:rsid w:val="0063133B"/>
    <w:rsid w:val="0063188C"/>
    <w:rsid w:val="00637A90"/>
    <w:rsid w:val="00650C7C"/>
    <w:rsid w:val="0065210F"/>
    <w:rsid w:val="00657192"/>
    <w:rsid w:val="00657E1B"/>
    <w:rsid w:val="00662FB1"/>
    <w:rsid w:val="0066373A"/>
    <w:rsid w:val="00670F0F"/>
    <w:rsid w:val="00672787"/>
    <w:rsid w:val="00674ED2"/>
    <w:rsid w:val="006774D4"/>
    <w:rsid w:val="00691969"/>
    <w:rsid w:val="00691BC3"/>
    <w:rsid w:val="00693C45"/>
    <w:rsid w:val="00697A6F"/>
    <w:rsid w:val="006A567E"/>
    <w:rsid w:val="006A7D2E"/>
    <w:rsid w:val="006B5F3E"/>
    <w:rsid w:val="006B6DBB"/>
    <w:rsid w:val="006C108C"/>
    <w:rsid w:val="006D0373"/>
    <w:rsid w:val="006E1BB1"/>
    <w:rsid w:val="0070139B"/>
    <w:rsid w:val="00701452"/>
    <w:rsid w:val="00702E95"/>
    <w:rsid w:val="0070582B"/>
    <w:rsid w:val="00714335"/>
    <w:rsid w:val="00721CB8"/>
    <w:rsid w:val="00725304"/>
    <w:rsid w:val="0072730B"/>
    <w:rsid w:val="0073075D"/>
    <w:rsid w:val="00733D57"/>
    <w:rsid w:val="007426AD"/>
    <w:rsid w:val="00744FED"/>
    <w:rsid w:val="00763712"/>
    <w:rsid w:val="00780303"/>
    <w:rsid w:val="007850D8"/>
    <w:rsid w:val="00791779"/>
    <w:rsid w:val="00791EEB"/>
    <w:rsid w:val="007A3288"/>
    <w:rsid w:val="007A6749"/>
    <w:rsid w:val="007B43C3"/>
    <w:rsid w:val="007B5ECE"/>
    <w:rsid w:val="007D7EEE"/>
    <w:rsid w:val="007E0D41"/>
    <w:rsid w:val="007E489C"/>
    <w:rsid w:val="00844983"/>
    <w:rsid w:val="00861988"/>
    <w:rsid w:val="00873E7E"/>
    <w:rsid w:val="00874110"/>
    <w:rsid w:val="00881AB9"/>
    <w:rsid w:val="00894324"/>
    <w:rsid w:val="00897F07"/>
    <w:rsid w:val="008A5605"/>
    <w:rsid w:val="008A708C"/>
    <w:rsid w:val="008B5D7A"/>
    <w:rsid w:val="008B65D4"/>
    <w:rsid w:val="008D08C2"/>
    <w:rsid w:val="008D6145"/>
    <w:rsid w:val="008E1AE8"/>
    <w:rsid w:val="008F13A7"/>
    <w:rsid w:val="008F5D78"/>
    <w:rsid w:val="008F758C"/>
    <w:rsid w:val="00911CA1"/>
    <w:rsid w:val="00914EC4"/>
    <w:rsid w:val="00921B1B"/>
    <w:rsid w:val="0092435D"/>
    <w:rsid w:val="00931B85"/>
    <w:rsid w:val="00933C13"/>
    <w:rsid w:val="009437BE"/>
    <w:rsid w:val="00956CB1"/>
    <w:rsid w:val="00963395"/>
    <w:rsid w:val="009709BA"/>
    <w:rsid w:val="009748AA"/>
    <w:rsid w:val="00983F5C"/>
    <w:rsid w:val="00994EBC"/>
    <w:rsid w:val="0099668A"/>
    <w:rsid w:val="00996AA3"/>
    <w:rsid w:val="009A114C"/>
    <w:rsid w:val="009A478F"/>
    <w:rsid w:val="009A5313"/>
    <w:rsid w:val="009B0A7A"/>
    <w:rsid w:val="009B7124"/>
    <w:rsid w:val="009C3443"/>
    <w:rsid w:val="009D4676"/>
    <w:rsid w:val="009E22CA"/>
    <w:rsid w:val="009E653A"/>
    <w:rsid w:val="009F54FB"/>
    <w:rsid w:val="009F7176"/>
    <w:rsid w:val="00A0529D"/>
    <w:rsid w:val="00A2737E"/>
    <w:rsid w:val="00A40B9E"/>
    <w:rsid w:val="00A431E9"/>
    <w:rsid w:val="00A447D8"/>
    <w:rsid w:val="00A51235"/>
    <w:rsid w:val="00A525C7"/>
    <w:rsid w:val="00A53A8D"/>
    <w:rsid w:val="00A70EF1"/>
    <w:rsid w:val="00A71544"/>
    <w:rsid w:val="00A84E54"/>
    <w:rsid w:val="00A87646"/>
    <w:rsid w:val="00A87EFA"/>
    <w:rsid w:val="00AA125C"/>
    <w:rsid w:val="00AA175A"/>
    <w:rsid w:val="00AB7474"/>
    <w:rsid w:val="00AC4AA5"/>
    <w:rsid w:val="00AC4E1C"/>
    <w:rsid w:val="00AD544D"/>
    <w:rsid w:val="00AD6B27"/>
    <w:rsid w:val="00AE049D"/>
    <w:rsid w:val="00AE5532"/>
    <w:rsid w:val="00AF11E3"/>
    <w:rsid w:val="00AF36E1"/>
    <w:rsid w:val="00B02E02"/>
    <w:rsid w:val="00B04685"/>
    <w:rsid w:val="00B05EB0"/>
    <w:rsid w:val="00B111DF"/>
    <w:rsid w:val="00B119AB"/>
    <w:rsid w:val="00B14AB7"/>
    <w:rsid w:val="00B2638A"/>
    <w:rsid w:val="00B3195C"/>
    <w:rsid w:val="00B3384E"/>
    <w:rsid w:val="00B41BE6"/>
    <w:rsid w:val="00B445A8"/>
    <w:rsid w:val="00B517B8"/>
    <w:rsid w:val="00B634CB"/>
    <w:rsid w:val="00B6542C"/>
    <w:rsid w:val="00B708FA"/>
    <w:rsid w:val="00B8394D"/>
    <w:rsid w:val="00B96CD2"/>
    <w:rsid w:val="00BB0946"/>
    <w:rsid w:val="00BB10A2"/>
    <w:rsid w:val="00BB18FD"/>
    <w:rsid w:val="00BB23DB"/>
    <w:rsid w:val="00BC234C"/>
    <w:rsid w:val="00BC4786"/>
    <w:rsid w:val="00BC61EE"/>
    <w:rsid w:val="00BD33CB"/>
    <w:rsid w:val="00BE515B"/>
    <w:rsid w:val="00BE60F2"/>
    <w:rsid w:val="00BF0D32"/>
    <w:rsid w:val="00BF4A5B"/>
    <w:rsid w:val="00C00500"/>
    <w:rsid w:val="00C04764"/>
    <w:rsid w:val="00C20F92"/>
    <w:rsid w:val="00C26DC6"/>
    <w:rsid w:val="00C564F4"/>
    <w:rsid w:val="00C56CA0"/>
    <w:rsid w:val="00C653A5"/>
    <w:rsid w:val="00C72B83"/>
    <w:rsid w:val="00C77857"/>
    <w:rsid w:val="00CB00B1"/>
    <w:rsid w:val="00CB1913"/>
    <w:rsid w:val="00CC2423"/>
    <w:rsid w:val="00CE4258"/>
    <w:rsid w:val="00CF2222"/>
    <w:rsid w:val="00D23AB7"/>
    <w:rsid w:val="00D27132"/>
    <w:rsid w:val="00D27D0B"/>
    <w:rsid w:val="00D356D5"/>
    <w:rsid w:val="00D463B7"/>
    <w:rsid w:val="00D47B34"/>
    <w:rsid w:val="00D513CF"/>
    <w:rsid w:val="00D64113"/>
    <w:rsid w:val="00D720BE"/>
    <w:rsid w:val="00D72946"/>
    <w:rsid w:val="00D72D03"/>
    <w:rsid w:val="00D75E24"/>
    <w:rsid w:val="00D76408"/>
    <w:rsid w:val="00D77050"/>
    <w:rsid w:val="00D872B0"/>
    <w:rsid w:val="00DB0501"/>
    <w:rsid w:val="00DB53D9"/>
    <w:rsid w:val="00DF693C"/>
    <w:rsid w:val="00DF6AEC"/>
    <w:rsid w:val="00E16B37"/>
    <w:rsid w:val="00E26A73"/>
    <w:rsid w:val="00E32D9B"/>
    <w:rsid w:val="00E34147"/>
    <w:rsid w:val="00E4761C"/>
    <w:rsid w:val="00E5022F"/>
    <w:rsid w:val="00E55E87"/>
    <w:rsid w:val="00E65FAB"/>
    <w:rsid w:val="00E837BB"/>
    <w:rsid w:val="00E83D56"/>
    <w:rsid w:val="00E85561"/>
    <w:rsid w:val="00E925A4"/>
    <w:rsid w:val="00E93090"/>
    <w:rsid w:val="00E94CCD"/>
    <w:rsid w:val="00EA4236"/>
    <w:rsid w:val="00EB70AB"/>
    <w:rsid w:val="00EC4C9E"/>
    <w:rsid w:val="00ED60C3"/>
    <w:rsid w:val="00EE1719"/>
    <w:rsid w:val="00EF5BAE"/>
    <w:rsid w:val="00F0467A"/>
    <w:rsid w:val="00F12B09"/>
    <w:rsid w:val="00F15E2F"/>
    <w:rsid w:val="00F1602A"/>
    <w:rsid w:val="00F2485B"/>
    <w:rsid w:val="00F336AD"/>
    <w:rsid w:val="00F418FB"/>
    <w:rsid w:val="00F42C18"/>
    <w:rsid w:val="00F4796D"/>
    <w:rsid w:val="00F47BC4"/>
    <w:rsid w:val="00F542ED"/>
    <w:rsid w:val="00F556C0"/>
    <w:rsid w:val="00F64044"/>
    <w:rsid w:val="00F70711"/>
    <w:rsid w:val="00F743A6"/>
    <w:rsid w:val="00F814B4"/>
    <w:rsid w:val="00F85C33"/>
    <w:rsid w:val="00F9536C"/>
    <w:rsid w:val="00F96A80"/>
    <w:rsid w:val="00FA7F18"/>
    <w:rsid w:val="00FB636A"/>
    <w:rsid w:val="00FD2009"/>
    <w:rsid w:val="00FD3AC4"/>
    <w:rsid w:val="00FD511E"/>
    <w:rsid w:val="00FD7CA6"/>
    <w:rsid w:val="00FE01A7"/>
    <w:rsid w:val="00FE6DA3"/>
    <w:rsid w:val="00FF4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9826D"/>
  <w15:chartTrackingRefBased/>
  <w15:docId w15:val="{EDB9FEE4-0768-CB44-B1EC-602EF13BB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64F4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link w:val="Heading2Char"/>
    <w:uiPriority w:val="9"/>
    <w:qFormat/>
    <w:rsid w:val="00C564F4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7B2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D6145"/>
  </w:style>
  <w:style w:type="paragraph" w:styleId="ListParagraph">
    <w:name w:val="List Paragraph"/>
    <w:basedOn w:val="Normal"/>
    <w:uiPriority w:val="34"/>
    <w:qFormat/>
    <w:rsid w:val="009F717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D33CB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1742C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742C0"/>
    <w:rPr>
      <w:color w:val="605E5C"/>
      <w:shd w:val="clear" w:color="auto" w:fill="E1DFDD"/>
    </w:rPr>
  </w:style>
  <w:style w:type="character" w:customStyle="1" w:styleId="mixed-citation">
    <w:name w:val="mixed-citation"/>
    <w:basedOn w:val="DefaultParagraphFont"/>
    <w:rsid w:val="001742C0"/>
  </w:style>
  <w:style w:type="character" w:styleId="Emphasis">
    <w:name w:val="Emphasis"/>
    <w:basedOn w:val="DefaultParagraphFont"/>
    <w:uiPriority w:val="20"/>
    <w:qFormat/>
    <w:rsid w:val="001742C0"/>
    <w:rPr>
      <w:i/>
      <w:iCs/>
    </w:rPr>
  </w:style>
  <w:style w:type="character" w:customStyle="1" w:styleId="ref-title">
    <w:name w:val="ref-title"/>
    <w:basedOn w:val="DefaultParagraphFont"/>
    <w:rsid w:val="001742C0"/>
  </w:style>
  <w:style w:type="character" w:customStyle="1" w:styleId="ref-journal">
    <w:name w:val="ref-journal"/>
    <w:basedOn w:val="DefaultParagraphFont"/>
    <w:rsid w:val="001742C0"/>
  </w:style>
  <w:style w:type="character" w:customStyle="1" w:styleId="ref-vol">
    <w:name w:val="ref-vol"/>
    <w:basedOn w:val="DefaultParagraphFont"/>
    <w:rsid w:val="001742C0"/>
  </w:style>
  <w:style w:type="character" w:styleId="FollowedHyperlink">
    <w:name w:val="FollowedHyperlink"/>
    <w:basedOn w:val="DefaultParagraphFont"/>
    <w:uiPriority w:val="99"/>
    <w:semiHidden/>
    <w:unhideWhenUsed/>
    <w:rsid w:val="00C564F4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C564F4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Strong">
    <w:name w:val="Strong"/>
    <w:basedOn w:val="DefaultParagraphFont"/>
    <w:uiPriority w:val="22"/>
    <w:qFormat/>
    <w:rsid w:val="00C564F4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7B2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A71544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A71544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A71544"/>
  </w:style>
  <w:style w:type="character" w:customStyle="1" w:styleId="EndNoteBibliographyChar">
    <w:name w:val="EndNote Bibliography Char"/>
    <w:basedOn w:val="DefaultParagraphFont"/>
    <w:link w:val="EndNoteBibliography"/>
    <w:rsid w:val="00A71544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39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7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908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567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13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28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299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431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67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70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252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490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017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00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56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656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555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030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73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818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410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634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18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052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52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481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734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50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961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678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047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3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63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836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58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389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68692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29246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741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8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8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28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973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573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302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75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484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977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554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033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4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8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89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3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388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012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27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804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050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648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3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927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785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044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53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96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0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35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08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447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462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286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83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30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697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540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082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20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28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823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907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32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560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134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455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2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4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52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078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749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335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651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1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5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95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407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401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035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1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3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616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74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533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40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965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052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031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275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0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32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558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863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116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2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76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978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022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830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880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540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374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713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713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60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33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224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133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66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76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355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369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560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66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082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361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617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556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7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8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707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39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798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65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93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04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642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28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980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111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076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508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56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744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781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545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3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59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926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052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308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9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0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44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98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77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014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81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aca, Joana Collares Pereira</dc:creator>
  <cp:keywords/>
  <dc:description/>
  <cp:lastModifiedBy>Almaca, Joana Collares Pereira</cp:lastModifiedBy>
  <cp:revision>5</cp:revision>
  <dcterms:created xsi:type="dcterms:W3CDTF">2020-08-31T19:30:00Z</dcterms:created>
  <dcterms:modified xsi:type="dcterms:W3CDTF">2020-11-03T20:13:00Z</dcterms:modified>
</cp:coreProperties>
</file>